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F6FD4" w14:textId="02B7E0FD" w:rsidR="007B67B6" w:rsidRPr="00E67005" w:rsidRDefault="00E67005" w:rsidP="00E54926">
      <w:pPr>
        <w:jc w:val="both"/>
        <w:rPr>
          <w:rFonts w:ascii="Arial" w:hAnsi="Arial" w:cs="Arial"/>
          <w:b/>
        </w:rPr>
      </w:pPr>
      <w:r w:rsidRPr="00E67005">
        <w:rPr>
          <w:rFonts w:ascii="Arial" w:hAnsi="Arial" w:cs="Arial"/>
          <w:b/>
        </w:rPr>
        <w:t xml:space="preserve">Supplementary </w:t>
      </w:r>
      <w:r w:rsidR="003165EF" w:rsidRPr="00E67005">
        <w:rPr>
          <w:rFonts w:ascii="Arial" w:hAnsi="Arial" w:cs="Arial"/>
          <w:b/>
        </w:rPr>
        <w:t xml:space="preserve">Table </w:t>
      </w:r>
      <w:r w:rsidRPr="00E67005">
        <w:rPr>
          <w:rFonts w:ascii="Arial" w:hAnsi="Arial" w:cs="Arial"/>
          <w:b/>
        </w:rPr>
        <w:t>2</w:t>
      </w:r>
      <w:r w:rsidR="003165EF" w:rsidRPr="00E67005">
        <w:rPr>
          <w:rFonts w:ascii="Arial" w:hAnsi="Arial" w:cs="Arial"/>
        </w:rPr>
        <w:t xml:space="preserve">. </w:t>
      </w:r>
      <w:r w:rsidRPr="00E67005">
        <w:rPr>
          <w:rFonts w:ascii="Arial" w:eastAsia="Arial" w:hAnsi="Arial" w:cs="Arial"/>
          <w:color w:val="222222"/>
        </w:rPr>
        <w:t xml:space="preserve">Fibrosis scores in the liver tissue samples generated using </w:t>
      </w:r>
      <w:proofErr w:type="spellStart"/>
      <w:r w:rsidRPr="00E67005">
        <w:rPr>
          <w:rFonts w:ascii="Arial" w:eastAsia="Arial" w:hAnsi="Arial" w:cs="Arial"/>
          <w:color w:val="222222"/>
        </w:rPr>
        <w:t>Visiopharm</w:t>
      </w:r>
      <w:proofErr w:type="spellEnd"/>
      <w:r w:rsidRPr="00E67005">
        <w:rPr>
          <w:rFonts w:ascii="Arial" w:eastAsia="Arial" w:hAnsi="Arial" w:cs="Arial"/>
          <w:color w:val="222222"/>
        </w:rPr>
        <w:t xml:space="preserve"> image analysis software and independently by a pathologist.</w:t>
      </w:r>
      <w:r w:rsidR="00E54926">
        <w:rPr>
          <w:rFonts w:ascii="Arial" w:eastAsia="Arial" w:hAnsi="Arial" w:cs="Arial"/>
          <w:color w:val="222222"/>
        </w:rPr>
        <w:t xml:space="preserve"> LLM – left lateral and medial lobe liver tissue excised at partial hepatectomy surgery. </w:t>
      </w:r>
      <w:proofErr w:type="spellStart"/>
      <w:r w:rsidR="00E54926">
        <w:rPr>
          <w:rFonts w:ascii="Arial" w:eastAsia="Arial" w:hAnsi="Arial" w:cs="Arial"/>
          <w:color w:val="222222"/>
        </w:rPr>
        <w:t>PHx</w:t>
      </w:r>
      <w:proofErr w:type="spellEnd"/>
      <w:r w:rsidR="00E54926">
        <w:rPr>
          <w:rFonts w:ascii="Arial" w:eastAsia="Arial" w:hAnsi="Arial" w:cs="Arial"/>
          <w:color w:val="222222"/>
        </w:rPr>
        <w:t xml:space="preserve"> – liver tissue from one week after partial hepatectomy.</w:t>
      </w:r>
    </w:p>
    <w:p w14:paraId="45347092" w14:textId="1C97C061" w:rsidR="00E67005" w:rsidRDefault="00E67005">
      <w:pPr>
        <w:rPr>
          <w:rFonts w:ascii="Arial" w:hAnsi="Arial" w:cs="Arial"/>
        </w:rPr>
      </w:pPr>
    </w:p>
    <w:tbl>
      <w:tblPr>
        <w:tblW w:w="90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900"/>
        <w:gridCol w:w="1440"/>
        <w:gridCol w:w="900"/>
        <w:gridCol w:w="900"/>
        <w:gridCol w:w="900"/>
        <w:gridCol w:w="990"/>
        <w:gridCol w:w="720"/>
        <w:gridCol w:w="1350"/>
      </w:tblGrid>
      <w:tr w:rsidR="00E54926" w:rsidRPr="00E54926" w14:paraId="78F82030" w14:textId="77777777" w:rsidTr="002E06B7">
        <w:trPr>
          <w:trHeight w:val="503"/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3D13F08C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 w:bidi="hi-IN"/>
              </w:rPr>
              <w:t>Anima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FFF9E9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 w:bidi="hi-IN"/>
              </w:rPr>
              <w:t>Sex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7232B53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 w:bidi="hi-IN"/>
              </w:rPr>
              <w:t>Die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41D429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 w:bidi="hi-IN"/>
              </w:rPr>
              <w:t>Tissue</w:t>
            </w:r>
          </w:p>
        </w:tc>
        <w:tc>
          <w:tcPr>
            <w:tcW w:w="3510" w:type="dxa"/>
            <w:gridSpan w:val="4"/>
            <w:shd w:val="clear" w:color="auto" w:fill="auto"/>
            <w:noWrap/>
            <w:hideMark/>
          </w:tcPr>
          <w:p w14:paraId="07750DE7" w14:textId="77777777" w:rsidR="00E54926" w:rsidRPr="00E54926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proofErr w:type="spellStart"/>
            <w:r w:rsidRPr="00E670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 w:bidi="hi-IN"/>
              </w:rPr>
              <w:t>Visiopharm</w:t>
            </w:r>
            <w:proofErr w:type="spellEnd"/>
            <w:r w:rsidRPr="00E670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 w:bidi="hi-IN"/>
              </w:rPr>
              <w:t xml:space="preserve"> Image Analysis</w:t>
            </w:r>
          </w:p>
        </w:tc>
        <w:tc>
          <w:tcPr>
            <w:tcW w:w="1350" w:type="dxa"/>
            <w:shd w:val="clear" w:color="auto" w:fill="auto"/>
          </w:tcPr>
          <w:p w14:paraId="30A304B3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 w:bidi="hi-IN"/>
              </w:rPr>
              <w:t>Pathologist Scoring</w:t>
            </w:r>
          </w:p>
        </w:tc>
      </w:tr>
      <w:tr w:rsidR="002E06B7" w:rsidRPr="00E54926" w14:paraId="3760878B" w14:textId="77777777" w:rsidTr="00EE689D">
        <w:trPr>
          <w:cantSplit/>
          <w:trHeight w:val="1574"/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61F7D77C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 w:bidi="hi-I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C12883C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 w:bidi="hi-I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6E015DFB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 w:bidi="hi-I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457F4D82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 w:bidi="hi-IN"/>
              </w:rPr>
            </w:pPr>
          </w:p>
        </w:tc>
        <w:tc>
          <w:tcPr>
            <w:tcW w:w="900" w:type="dxa"/>
            <w:shd w:val="clear" w:color="auto" w:fill="auto"/>
            <w:noWrap/>
            <w:textDirection w:val="btLr"/>
            <w:vAlign w:val="center"/>
            <w:hideMark/>
          </w:tcPr>
          <w:p w14:paraId="3FCD60A6" w14:textId="77777777" w:rsidR="00E54926" w:rsidRPr="00E67005" w:rsidRDefault="00E54926" w:rsidP="00E5492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Bridging fibrosis</w:t>
            </w:r>
            <w:r w:rsidRPr="00E549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 xml:space="preserve"> </w:t>
            </w: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(%)</w:t>
            </w:r>
          </w:p>
        </w:tc>
        <w:tc>
          <w:tcPr>
            <w:tcW w:w="900" w:type="dxa"/>
            <w:shd w:val="clear" w:color="auto" w:fill="auto"/>
            <w:noWrap/>
            <w:textDirection w:val="btLr"/>
            <w:vAlign w:val="center"/>
            <w:hideMark/>
          </w:tcPr>
          <w:p w14:paraId="450193C6" w14:textId="77777777" w:rsidR="00E54926" w:rsidRPr="00E67005" w:rsidRDefault="00E54926" w:rsidP="00E5492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ibrosis in periportal space (%)</w:t>
            </w:r>
          </w:p>
        </w:tc>
        <w:tc>
          <w:tcPr>
            <w:tcW w:w="990" w:type="dxa"/>
            <w:shd w:val="clear" w:color="auto" w:fill="auto"/>
            <w:noWrap/>
            <w:textDirection w:val="btLr"/>
            <w:vAlign w:val="center"/>
            <w:hideMark/>
          </w:tcPr>
          <w:p w14:paraId="688EFA1B" w14:textId="77777777" w:rsidR="00E54926" w:rsidRPr="00E67005" w:rsidRDefault="00E54926" w:rsidP="00E5492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ibrosis in perisinusoidal space (%)</w:t>
            </w:r>
          </w:p>
        </w:tc>
        <w:tc>
          <w:tcPr>
            <w:tcW w:w="720" w:type="dxa"/>
            <w:shd w:val="clear" w:color="auto" w:fill="auto"/>
            <w:noWrap/>
            <w:textDirection w:val="btLr"/>
            <w:vAlign w:val="center"/>
            <w:hideMark/>
          </w:tcPr>
          <w:p w14:paraId="501DBC38" w14:textId="77777777" w:rsidR="00E54926" w:rsidRPr="00E67005" w:rsidRDefault="00E54926" w:rsidP="00E5492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ibrosis stage (Brunt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CA8517" w14:textId="77777777" w:rsidR="00E54926" w:rsidRPr="00E67005" w:rsidRDefault="00E54926" w:rsidP="00E549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ibrosis score</w:t>
            </w:r>
          </w:p>
        </w:tc>
      </w:tr>
      <w:tr w:rsidR="002E06B7" w:rsidRPr="00E54926" w14:paraId="1B32BFA6" w14:textId="77777777" w:rsidTr="002E06B7">
        <w:trPr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0D3C9E37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A1105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8E58BA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Ma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4EED2FB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Ethano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20A0E1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549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LLM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C8AC55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488157E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5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3AD49BC" w14:textId="77777777" w:rsidR="00E54926" w:rsidRPr="00E67005" w:rsidRDefault="00E54926" w:rsidP="00E549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1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9F2654B" w14:textId="77777777" w:rsidR="00E54926" w:rsidRPr="00E67005" w:rsidRDefault="00E54926" w:rsidP="00566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324F0B2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0</w:t>
            </w:r>
          </w:p>
        </w:tc>
      </w:tr>
      <w:tr w:rsidR="002E06B7" w:rsidRPr="00E54926" w14:paraId="69BD037F" w14:textId="77777777" w:rsidTr="002E06B7">
        <w:trPr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04EEF4C3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A1105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308BD2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Ma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770CCDC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Ethano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D6FD809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proofErr w:type="spellStart"/>
            <w:r w:rsidRPr="00E549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PH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16BF8905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CF83DB0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4.0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635D9B" w14:textId="77777777" w:rsidR="00E54926" w:rsidRPr="00E67005" w:rsidRDefault="00E54926" w:rsidP="00E549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10AE6E4" w14:textId="77777777" w:rsidR="00E54926" w:rsidRPr="00E67005" w:rsidRDefault="00E54926" w:rsidP="00566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A487BAB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0</w:t>
            </w:r>
          </w:p>
        </w:tc>
      </w:tr>
      <w:tr w:rsidR="002E06B7" w:rsidRPr="00E54926" w14:paraId="65AF98DA" w14:textId="77777777" w:rsidTr="002E06B7">
        <w:trPr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133C0335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A1105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53BECE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Ma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7CBA14E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Carbohydrat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F7F737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549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LLM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D3E4F4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40334AB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6.7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A08374D" w14:textId="77777777" w:rsidR="00E54926" w:rsidRPr="00E67005" w:rsidRDefault="00E54926" w:rsidP="00E549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3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83E3AC5" w14:textId="77777777" w:rsidR="00E54926" w:rsidRPr="00E67005" w:rsidRDefault="00E54926" w:rsidP="00566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6618172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0</w:t>
            </w:r>
          </w:p>
        </w:tc>
      </w:tr>
      <w:tr w:rsidR="002E06B7" w:rsidRPr="00E54926" w14:paraId="25EB927D" w14:textId="77777777" w:rsidTr="002E06B7">
        <w:trPr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1C87C401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A1105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F7727EB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Ma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94315C6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Carbohydrat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A717A2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proofErr w:type="spellStart"/>
            <w:r w:rsidRPr="00E549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PH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6E427F5C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1CE0A4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E29C90" w14:textId="77777777" w:rsidR="00E54926" w:rsidRPr="00E67005" w:rsidRDefault="00E54926" w:rsidP="00E549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2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E9D27DD" w14:textId="77777777" w:rsidR="00E54926" w:rsidRPr="00E67005" w:rsidRDefault="00E54926" w:rsidP="00566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E0F242B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0</w:t>
            </w:r>
          </w:p>
        </w:tc>
      </w:tr>
      <w:tr w:rsidR="002E06B7" w:rsidRPr="00E54926" w14:paraId="2572396B" w14:textId="77777777" w:rsidTr="002E06B7">
        <w:trPr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595F8B78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A111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764E10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Ma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29DA2FC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Ethano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482A252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549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LLM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99F888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E063F5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4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6676CB8" w14:textId="77777777" w:rsidR="00E54926" w:rsidRPr="00E67005" w:rsidRDefault="00E54926" w:rsidP="00E549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8C2A9F5" w14:textId="77777777" w:rsidR="00E54926" w:rsidRPr="00E67005" w:rsidRDefault="00E54926" w:rsidP="00566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EFEF10C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0</w:t>
            </w:r>
          </w:p>
        </w:tc>
      </w:tr>
      <w:tr w:rsidR="002E06B7" w:rsidRPr="00E54926" w14:paraId="737C9253" w14:textId="77777777" w:rsidTr="002E06B7">
        <w:trPr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2A119278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A111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2CBBD7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Ma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22F146C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Ethano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2F740A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proofErr w:type="spellStart"/>
            <w:r w:rsidRPr="00E549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PH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1E836067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160ECF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3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642E84D" w14:textId="77777777" w:rsidR="00E54926" w:rsidRPr="00E67005" w:rsidRDefault="00E54926" w:rsidP="00E549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FD6A84A" w14:textId="77777777" w:rsidR="00E54926" w:rsidRPr="00E67005" w:rsidRDefault="00E54926" w:rsidP="00566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9030250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0</w:t>
            </w:r>
          </w:p>
        </w:tc>
      </w:tr>
      <w:tr w:rsidR="002E06B7" w:rsidRPr="00E54926" w14:paraId="239A7F80" w14:textId="77777777" w:rsidTr="002E06B7">
        <w:trPr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0D065D23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A111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2FB93E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Ma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9E25BD5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Carbohydrat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BE9F231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549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LLM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FD0649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E6F91C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6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EF71CE" w14:textId="77777777" w:rsidR="00E54926" w:rsidRPr="00E67005" w:rsidRDefault="00E54926" w:rsidP="00E549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3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CED9C04" w14:textId="77777777" w:rsidR="00E54926" w:rsidRPr="00E67005" w:rsidRDefault="00E54926" w:rsidP="00566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287176D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0</w:t>
            </w:r>
          </w:p>
        </w:tc>
      </w:tr>
      <w:tr w:rsidR="002E06B7" w:rsidRPr="00E54926" w14:paraId="59165D28" w14:textId="77777777" w:rsidTr="002E06B7">
        <w:trPr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791A0F3D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A111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C78AC5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Ma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D23B242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Carbohydrat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7A7036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proofErr w:type="spellStart"/>
            <w:r w:rsidRPr="00E549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PH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7D2F801C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52B0BA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3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52A177" w14:textId="77777777" w:rsidR="00E54926" w:rsidRPr="00E67005" w:rsidRDefault="00E54926" w:rsidP="00E549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2094086" w14:textId="77777777" w:rsidR="00E54926" w:rsidRPr="00E67005" w:rsidRDefault="00E54926" w:rsidP="00566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7FD3CE8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0</w:t>
            </w:r>
          </w:p>
        </w:tc>
      </w:tr>
      <w:tr w:rsidR="002E06B7" w:rsidRPr="00E54926" w14:paraId="5B45187D" w14:textId="77777777" w:rsidTr="002E06B7">
        <w:trPr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4A00AF4F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A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523322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7805320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Ethano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01E02C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549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LLM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01C0E3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51BA8D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06E9740" w14:textId="77777777" w:rsidR="00E54926" w:rsidRPr="00E67005" w:rsidRDefault="00E54926" w:rsidP="00E549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0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DAD5EE6" w14:textId="77777777" w:rsidR="00E54926" w:rsidRPr="00E67005" w:rsidRDefault="00E54926" w:rsidP="00566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F1E5F91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0</w:t>
            </w:r>
          </w:p>
        </w:tc>
      </w:tr>
      <w:tr w:rsidR="002E06B7" w:rsidRPr="00E54926" w14:paraId="3147C10F" w14:textId="77777777" w:rsidTr="002E06B7">
        <w:trPr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04C952F3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A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7FD818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591E3D0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Ethano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DD8D42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proofErr w:type="spellStart"/>
            <w:r w:rsidRPr="00E549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PH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46810FFE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4F5624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EA89F3C" w14:textId="77777777" w:rsidR="00E54926" w:rsidRPr="00E67005" w:rsidRDefault="00E54926" w:rsidP="00E549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5F199D1" w14:textId="77777777" w:rsidR="00E54926" w:rsidRPr="00E67005" w:rsidRDefault="00E54926" w:rsidP="00566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A69250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0</w:t>
            </w:r>
          </w:p>
        </w:tc>
      </w:tr>
      <w:tr w:rsidR="002E06B7" w:rsidRPr="00E54926" w14:paraId="6A23E257" w14:textId="77777777" w:rsidTr="002E06B7">
        <w:trPr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28C6268E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A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C1E1B6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CFCF1F0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Carbohydrat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EDA5076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549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LLM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4DBBA0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23AD3B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3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B9B4E8" w14:textId="77777777" w:rsidR="00E54926" w:rsidRPr="00E67005" w:rsidRDefault="00E54926" w:rsidP="00E549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75E0784" w14:textId="77777777" w:rsidR="00E54926" w:rsidRPr="00E67005" w:rsidRDefault="00E54926" w:rsidP="00566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D5327A0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0</w:t>
            </w:r>
          </w:p>
        </w:tc>
      </w:tr>
      <w:tr w:rsidR="002E06B7" w:rsidRPr="00E54926" w14:paraId="3ECA999D" w14:textId="77777777" w:rsidTr="002E06B7">
        <w:trPr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7DAF0CCD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A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F8B1593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5C7810B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Carbohydrat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AE5843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proofErr w:type="spellStart"/>
            <w:r w:rsidRPr="00E549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PH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787CF74D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283390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A4F1F69" w14:textId="77777777" w:rsidR="00E54926" w:rsidRPr="00E67005" w:rsidRDefault="00E54926" w:rsidP="00E549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874E1FB" w14:textId="77777777" w:rsidR="00E54926" w:rsidRPr="00E67005" w:rsidRDefault="00E54926" w:rsidP="00566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70DFDB4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0</w:t>
            </w:r>
          </w:p>
        </w:tc>
      </w:tr>
      <w:tr w:rsidR="002E06B7" w:rsidRPr="00E54926" w14:paraId="0AE38C20" w14:textId="77777777" w:rsidTr="002E06B7">
        <w:trPr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7D73F0DA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A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EBCCB6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8194326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Ethano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31EB43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549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LLM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1B36BE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90FE2DA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4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17E9824" w14:textId="77777777" w:rsidR="00E54926" w:rsidRPr="00E67005" w:rsidRDefault="00E54926" w:rsidP="00E549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09F79D6" w14:textId="77777777" w:rsidR="00E54926" w:rsidRPr="00E67005" w:rsidRDefault="00E54926" w:rsidP="00566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11201FF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0</w:t>
            </w:r>
          </w:p>
        </w:tc>
      </w:tr>
      <w:tr w:rsidR="002E06B7" w:rsidRPr="00E54926" w14:paraId="12F00AC2" w14:textId="77777777" w:rsidTr="002E06B7">
        <w:trPr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56835E19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A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BDC0F3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29FD1E9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Ethano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44DB37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proofErr w:type="spellStart"/>
            <w:r w:rsidRPr="00E549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PH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049ACBB0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84D868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6EF3D6" w14:textId="77777777" w:rsidR="00E54926" w:rsidRPr="00E67005" w:rsidRDefault="00E54926" w:rsidP="00E549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B8D1B5A" w14:textId="77777777" w:rsidR="00E54926" w:rsidRPr="00E67005" w:rsidRDefault="00E54926" w:rsidP="00566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F5F37E4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0</w:t>
            </w:r>
          </w:p>
        </w:tc>
      </w:tr>
      <w:tr w:rsidR="002E06B7" w:rsidRPr="00E54926" w14:paraId="24F9EDE2" w14:textId="77777777" w:rsidTr="002E06B7">
        <w:trPr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1DD981A8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A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C4FC0F4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AAA2FF3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Carbohydrat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DFE58EA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549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LLM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A5E878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D406CE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4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15E40E" w14:textId="77777777" w:rsidR="00E54926" w:rsidRPr="00E67005" w:rsidRDefault="00E54926" w:rsidP="00E549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3DAB10D" w14:textId="77777777" w:rsidR="00E54926" w:rsidRPr="00E67005" w:rsidRDefault="00E54926" w:rsidP="00566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7C6E988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0</w:t>
            </w:r>
          </w:p>
        </w:tc>
      </w:tr>
      <w:tr w:rsidR="002E06B7" w:rsidRPr="00E54926" w14:paraId="263221B4" w14:textId="77777777" w:rsidTr="002E06B7">
        <w:trPr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2327CB19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A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A7494F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4B443A0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Carbohydrat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93287E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proofErr w:type="spellStart"/>
            <w:r w:rsidRPr="00E549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PH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02853BAD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C4EFD6A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D5CB3BD" w14:textId="77777777" w:rsidR="00E54926" w:rsidRPr="00E67005" w:rsidRDefault="00E54926" w:rsidP="00E549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868172D" w14:textId="77777777" w:rsidR="00E54926" w:rsidRPr="00E67005" w:rsidRDefault="00E54926" w:rsidP="00566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C4DF80F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0</w:t>
            </w:r>
          </w:p>
        </w:tc>
      </w:tr>
      <w:tr w:rsidR="002E06B7" w:rsidRPr="00E54926" w14:paraId="0FB468BA" w14:textId="77777777" w:rsidTr="002E06B7">
        <w:trPr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6C43D074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A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A0D8B9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5A6D7F2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Ethano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B7353B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549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LLM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B820753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65FF4C3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5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3DAF2F" w14:textId="77777777" w:rsidR="00E54926" w:rsidRPr="00E67005" w:rsidRDefault="00E54926" w:rsidP="00E549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1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B768FD0" w14:textId="77777777" w:rsidR="00E54926" w:rsidRPr="00E67005" w:rsidRDefault="00E54926" w:rsidP="00566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E78146C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0</w:t>
            </w:r>
          </w:p>
        </w:tc>
      </w:tr>
      <w:tr w:rsidR="002E06B7" w:rsidRPr="00E54926" w14:paraId="52AC1344" w14:textId="77777777" w:rsidTr="002E06B7">
        <w:trPr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172253DB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A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AF7B973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C922FCB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Ethano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404F5E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proofErr w:type="spellStart"/>
            <w:r w:rsidRPr="00E549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PH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6131B412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D5F82C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D9E7D77" w14:textId="77777777" w:rsidR="00E54926" w:rsidRPr="00E67005" w:rsidRDefault="00E54926" w:rsidP="00E549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43FEAAA" w14:textId="77777777" w:rsidR="00E54926" w:rsidRPr="00E67005" w:rsidRDefault="00E54926" w:rsidP="00566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31A4A94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0</w:t>
            </w:r>
          </w:p>
        </w:tc>
      </w:tr>
      <w:tr w:rsidR="002E06B7" w:rsidRPr="00E54926" w14:paraId="37621875" w14:textId="77777777" w:rsidTr="002E06B7">
        <w:trPr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2E6BE927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A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DC41A6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8CF7E42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Carbohydrat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2B74AE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549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LLM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D2814BA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AFCB0E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40DCDB9" w14:textId="77777777" w:rsidR="00E54926" w:rsidRPr="00E67005" w:rsidRDefault="00E54926" w:rsidP="00E549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09A12CA" w14:textId="77777777" w:rsidR="00E54926" w:rsidRPr="00E67005" w:rsidRDefault="00E54926" w:rsidP="00566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1CFAE65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0</w:t>
            </w:r>
          </w:p>
        </w:tc>
      </w:tr>
      <w:tr w:rsidR="002E06B7" w:rsidRPr="00E54926" w14:paraId="38D41E7B" w14:textId="77777777" w:rsidTr="002E06B7">
        <w:trPr>
          <w:jc w:val="center"/>
        </w:trPr>
        <w:tc>
          <w:tcPr>
            <w:tcW w:w="985" w:type="dxa"/>
            <w:shd w:val="clear" w:color="auto" w:fill="auto"/>
            <w:noWrap/>
            <w:hideMark/>
          </w:tcPr>
          <w:p w14:paraId="49510A15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A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FCAFB4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CED71B2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Carbohydrat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2F8352" w14:textId="77777777" w:rsidR="00E54926" w:rsidRPr="00E67005" w:rsidRDefault="00E54926" w:rsidP="00594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proofErr w:type="spellStart"/>
            <w:r w:rsidRPr="00E549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PH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35CDA978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EB41C7" w14:textId="77777777" w:rsidR="00E54926" w:rsidRPr="00E67005" w:rsidRDefault="00E54926" w:rsidP="005948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2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473953" w14:textId="77777777" w:rsidR="00E54926" w:rsidRPr="00E67005" w:rsidRDefault="00E54926" w:rsidP="00E549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86EEA51" w14:textId="77777777" w:rsidR="00E54926" w:rsidRPr="00E67005" w:rsidRDefault="00E54926" w:rsidP="00566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21FCBA4" w14:textId="77777777" w:rsidR="00E54926" w:rsidRPr="00E67005" w:rsidRDefault="00E54926" w:rsidP="00594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</w:pPr>
            <w:r w:rsidRPr="00E67005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 w:bidi="hi-IN"/>
              </w:rPr>
              <w:t>F0</w:t>
            </w:r>
          </w:p>
        </w:tc>
      </w:tr>
    </w:tbl>
    <w:p w14:paraId="04BC0B8E" w14:textId="77777777" w:rsidR="00E54926" w:rsidRPr="00E67005" w:rsidRDefault="00E54926">
      <w:pPr>
        <w:rPr>
          <w:rFonts w:ascii="Arial" w:hAnsi="Arial" w:cs="Arial"/>
        </w:rPr>
      </w:pPr>
    </w:p>
    <w:sectPr w:rsidR="00E54926" w:rsidRPr="00E67005" w:rsidSect="00BD1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1506"/>
    <w:rsid w:val="00036884"/>
    <w:rsid w:val="002E06B7"/>
    <w:rsid w:val="003165EF"/>
    <w:rsid w:val="00403F8D"/>
    <w:rsid w:val="00503EE2"/>
    <w:rsid w:val="00566FE7"/>
    <w:rsid w:val="00631506"/>
    <w:rsid w:val="00665084"/>
    <w:rsid w:val="007B67B6"/>
    <w:rsid w:val="008F3DE1"/>
    <w:rsid w:val="00A60AD4"/>
    <w:rsid w:val="00B30E3B"/>
    <w:rsid w:val="00BD10DE"/>
    <w:rsid w:val="00BE2DE1"/>
    <w:rsid w:val="00BF7BF2"/>
    <w:rsid w:val="00C556AC"/>
    <w:rsid w:val="00CE36DB"/>
    <w:rsid w:val="00E54926"/>
    <w:rsid w:val="00E67005"/>
    <w:rsid w:val="00EE689D"/>
    <w:rsid w:val="00F220F3"/>
    <w:rsid w:val="00F513F1"/>
    <w:rsid w:val="00F8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05A74"/>
  <w15:chartTrackingRefBased/>
  <w15:docId w15:val="{FBB73012-A649-4FA1-8791-6D242CCCD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315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51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7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8eb8e6b-3e06-4bf9-9472-6c95b2bf976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CA4316DD9E854489112A3016B5F1CF" ma:contentTypeVersion="6" ma:contentTypeDescription="Create a new document." ma:contentTypeScope="" ma:versionID="af258bd2555cc25e6321915787bde45f">
  <xsd:schema xmlns:xsd="http://www.w3.org/2001/XMLSchema" xmlns:xs="http://www.w3.org/2001/XMLSchema" xmlns:p="http://schemas.microsoft.com/office/2006/metadata/properties" xmlns:ns3="f7c86957-42d1-42b0-8e44-876b49990ed3" xmlns:ns4="58eb8e6b-3e06-4bf9-9472-6c95b2bf976f" targetNamespace="http://schemas.microsoft.com/office/2006/metadata/properties" ma:root="true" ma:fieldsID="12207a97dd5dfe0cf38248cb22b5fa33" ns3:_="" ns4:_="">
    <xsd:import namespace="f7c86957-42d1-42b0-8e44-876b49990ed3"/>
    <xsd:import namespace="58eb8e6b-3e06-4bf9-9472-6c95b2bf976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_activity" minOccurs="0"/>
                <xsd:element ref="ns4:MediaServiceMetadata" minOccurs="0"/>
                <xsd:element ref="ns4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c86957-42d1-42b0-8e44-876b49990ed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eb8e6b-3e06-4bf9-9472-6c95b2bf976f" elementFormDefault="qualified">
    <xsd:import namespace="http://schemas.microsoft.com/office/2006/documentManagement/types"/>
    <xsd:import namespace="http://schemas.microsoft.com/office/infopath/2007/PartnerControls"/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D55B2E-927B-4E08-B43F-9538A825D191}">
  <ds:schemaRefs>
    <ds:schemaRef ds:uri="http://schemas.microsoft.com/office/2006/metadata/properties"/>
    <ds:schemaRef ds:uri="http://schemas.microsoft.com/office/infopath/2007/PartnerControls"/>
    <ds:schemaRef ds:uri="58eb8e6b-3e06-4bf9-9472-6c95b2bf976f"/>
  </ds:schemaRefs>
</ds:datastoreItem>
</file>

<file path=customXml/itemProps2.xml><?xml version="1.0" encoding="utf-8"?>
<ds:datastoreItem xmlns:ds="http://schemas.openxmlformats.org/officeDocument/2006/customXml" ds:itemID="{6E5BD67B-37BC-4FAB-BD73-43CEDE37AC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4A1F00-02D3-4DDC-93F2-89B01F9A4E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c86957-42d1-42b0-8e44-876b49990ed3"/>
    <ds:schemaRef ds:uri="58eb8e6b-3e06-4bf9-9472-6c95b2bf97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aters</dc:creator>
  <cp:keywords/>
  <dc:description/>
  <cp:lastModifiedBy>Rajanikanth Vadigepalli</cp:lastModifiedBy>
  <cp:revision>13</cp:revision>
  <dcterms:created xsi:type="dcterms:W3CDTF">2023-02-14T17:30:00Z</dcterms:created>
  <dcterms:modified xsi:type="dcterms:W3CDTF">2023-02-22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CA4316DD9E854489112A3016B5F1CF</vt:lpwstr>
  </property>
  <property fmtid="{D5CDD505-2E9C-101B-9397-08002B2CF9AE}" pid="3" name="GrammarlyDocumentId">
    <vt:lpwstr>21afe7e34b2d181cc05104cc0189ef191b037c986b78001cf02b02b76ac07a46</vt:lpwstr>
  </property>
</Properties>
</file>